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10F14F" w14:textId="5777283C" w:rsidR="00662EED" w:rsidRDefault="00A86F59">
      <w:pPr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t>T</w:t>
      </w:r>
      <w:r w:rsidR="002879A7" w:rsidRPr="007C43E9">
        <w:rPr>
          <w:rFonts w:ascii="Arial" w:hAnsi="Arial" w:cs="Arial"/>
          <w:b/>
          <w:color w:val="000000"/>
        </w:rPr>
        <w:t>able S</w:t>
      </w:r>
      <w:r w:rsidR="00931D86">
        <w:rPr>
          <w:rFonts w:ascii="Arial" w:hAnsi="Arial" w:cs="Arial"/>
          <w:b/>
          <w:color w:val="000000"/>
        </w:rPr>
        <w:t>3</w:t>
      </w:r>
      <w:bookmarkStart w:id="0" w:name="_GoBack"/>
      <w:bookmarkEnd w:id="0"/>
      <w:r w:rsidR="002879A7" w:rsidRPr="007C43E9">
        <w:rPr>
          <w:rFonts w:ascii="Arial" w:hAnsi="Arial" w:cs="Arial"/>
          <w:b/>
          <w:color w:val="000000"/>
        </w:rPr>
        <w:t>.</w:t>
      </w:r>
      <w:r w:rsidR="00FC2E57">
        <w:rPr>
          <w:rFonts w:ascii="Arial" w:hAnsi="Arial" w:cs="Arial"/>
          <w:color w:val="000000"/>
        </w:rPr>
        <w:t xml:space="preserve"> Gar and chim</w:t>
      </w:r>
      <w:r w:rsidR="002879A7" w:rsidRPr="007C43E9">
        <w:rPr>
          <w:rFonts w:ascii="Arial" w:hAnsi="Arial" w:cs="Arial"/>
          <w:color w:val="000000"/>
        </w:rPr>
        <w:t>a</w:t>
      </w:r>
      <w:r w:rsidR="00FC2E57">
        <w:rPr>
          <w:rFonts w:ascii="Arial" w:hAnsi="Arial" w:cs="Arial"/>
          <w:color w:val="000000"/>
        </w:rPr>
        <w:t>e</w:t>
      </w:r>
      <w:r w:rsidR="002879A7" w:rsidRPr="007C43E9">
        <w:rPr>
          <w:rFonts w:ascii="Arial" w:hAnsi="Arial" w:cs="Arial"/>
          <w:color w:val="000000"/>
        </w:rPr>
        <w:t>ra gene homology determined with GnRH receptor type-specific HMM profiles using HMMER</w:t>
      </w:r>
      <w:r>
        <w:rPr>
          <w:rFonts w:ascii="Arial" w:hAnsi="Arial" w:cs="Arial"/>
          <w:color w:val="000000"/>
        </w:rPr>
        <w:t>.</w:t>
      </w:r>
    </w:p>
    <w:p w14:paraId="27F60A53" w14:textId="77777777" w:rsidR="003600B4" w:rsidRDefault="003600B4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396"/>
        <w:gridCol w:w="2396"/>
        <w:gridCol w:w="1199"/>
        <w:gridCol w:w="1198"/>
        <w:gridCol w:w="2396"/>
        <w:gridCol w:w="2397"/>
      </w:tblGrid>
      <w:tr w:rsidR="00E60395" w14:paraId="003BD988" w14:textId="77777777" w:rsidTr="006A778D">
        <w:tc>
          <w:tcPr>
            <w:tcW w:w="2436" w:type="dxa"/>
          </w:tcPr>
          <w:p w14:paraId="0A2298DB" w14:textId="4C398F3C" w:rsidR="00E60395" w:rsidRPr="005B00A2" w:rsidRDefault="005B00A2">
            <w:pPr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</w:pPr>
            <w:r w:rsidRPr="005B00A2">
              <w:rPr>
                <w:rFonts w:ascii="Arial" w:eastAsia="Times New Roman" w:hAnsi="Arial" w:cs="Arial"/>
                <w:b/>
                <w:bCs/>
                <w:color w:val="000000"/>
                <w:szCs w:val="22"/>
                <w:lang w:eastAsia="en-US"/>
              </w:rPr>
              <w:t>HMM Queries*</w:t>
            </w:r>
          </w:p>
        </w:tc>
        <w:tc>
          <w:tcPr>
            <w:tcW w:w="5991" w:type="dxa"/>
            <w:gridSpan w:val="3"/>
          </w:tcPr>
          <w:p w14:paraId="4F5BE051" w14:textId="7B701672" w:rsidR="00E60395" w:rsidRPr="0056055A" w:rsidRDefault="0056055A" w:rsidP="0056055A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6055A">
              <w:rPr>
                <w:rFonts w:ascii="Arial" w:hAnsi="Arial" w:cs="Arial"/>
                <w:b/>
                <w:color w:val="000000"/>
              </w:rPr>
              <w:t>Gar Genome</w:t>
            </w:r>
          </w:p>
        </w:tc>
        <w:tc>
          <w:tcPr>
            <w:tcW w:w="5991" w:type="dxa"/>
            <w:gridSpan w:val="3"/>
          </w:tcPr>
          <w:p w14:paraId="6BCBB06B" w14:textId="520A6A00" w:rsidR="00E60395" w:rsidRPr="0087579B" w:rsidRDefault="0087579B" w:rsidP="0087579B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</w:pPr>
            <w:r w:rsidRPr="0087579B"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  <w:t>Chimaera Genome</w:t>
            </w:r>
          </w:p>
        </w:tc>
      </w:tr>
      <w:tr w:rsidR="00AB3B08" w14:paraId="5266FDB4" w14:textId="77777777" w:rsidTr="006A778D">
        <w:tc>
          <w:tcPr>
            <w:tcW w:w="2436" w:type="dxa"/>
            <w:tcBorders>
              <w:bottom w:val="nil"/>
            </w:tcBorders>
            <w:vAlign w:val="bottom"/>
          </w:tcPr>
          <w:p w14:paraId="1314F62C" w14:textId="0342890A" w:rsidR="00AB3B08" w:rsidRDefault="00AB3B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Sequence ID</w:t>
            </w:r>
          </w:p>
        </w:tc>
        <w:tc>
          <w:tcPr>
            <w:tcW w:w="2396" w:type="dxa"/>
            <w:tcBorders>
              <w:bottom w:val="nil"/>
            </w:tcBorders>
            <w:vAlign w:val="bottom"/>
          </w:tcPr>
          <w:p w14:paraId="2634BF91" w14:textId="2A8FF437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LG24_1(2770606)</w:t>
            </w:r>
          </w:p>
        </w:tc>
        <w:tc>
          <w:tcPr>
            <w:tcW w:w="2396" w:type="dxa"/>
            <w:tcBorders>
              <w:bottom w:val="nil"/>
            </w:tcBorders>
            <w:vAlign w:val="bottom"/>
          </w:tcPr>
          <w:p w14:paraId="50A5EDC1" w14:textId="6F98A292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LG3_2 (15945313)</w:t>
            </w:r>
          </w:p>
        </w:tc>
        <w:tc>
          <w:tcPr>
            <w:tcW w:w="2397" w:type="dxa"/>
            <w:gridSpan w:val="2"/>
            <w:tcBorders>
              <w:bottom w:val="nil"/>
            </w:tcBorders>
            <w:vAlign w:val="bottom"/>
          </w:tcPr>
          <w:p w14:paraId="089EED7E" w14:textId="4DA19B8C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LG3_1 (15946793)</w:t>
            </w:r>
          </w:p>
        </w:tc>
        <w:tc>
          <w:tcPr>
            <w:tcW w:w="2396" w:type="dxa"/>
            <w:tcBorders>
              <w:bottom w:val="nil"/>
            </w:tcBorders>
            <w:vAlign w:val="bottom"/>
          </w:tcPr>
          <w:p w14:paraId="5409AF39" w14:textId="4BD921E6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AAVX01180425.1</w:t>
            </w:r>
          </w:p>
        </w:tc>
        <w:tc>
          <w:tcPr>
            <w:tcW w:w="2397" w:type="dxa"/>
            <w:tcBorders>
              <w:bottom w:val="nil"/>
            </w:tcBorders>
            <w:vAlign w:val="bottom"/>
          </w:tcPr>
          <w:p w14:paraId="1293FD3E" w14:textId="667F73A7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AAVX01116855.1</w:t>
            </w:r>
          </w:p>
        </w:tc>
      </w:tr>
      <w:tr w:rsidR="00AB3B08" w14:paraId="3537CC1B" w14:textId="77777777" w:rsidTr="006A778D">
        <w:tc>
          <w:tcPr>
            <w:tcW w:w="2436" w:type="dxa"/>
            <w:tcBorders>
              <w:top w:val="nil"/>
              <w:bottom w:val="single" w:sz="4" w:space="0" w:color="auto"/>
            </w:tcBorders>
            <w:vAlign w:val="bottom"/>
          </w:tcPr>
          <w:p w14:paraId="541FB57C" w14:textId="7D9FCE0A" w:rsidR="00AB3B08" w:rsidRDefault="00AB3B08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Domain Homology‡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vAlign w:val="bottom"/>
          </w:tcPr>
          <w:p w14:paraId="5F8240BE" w14:textId="55DBB848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1 to TM4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vAlign w:val="bottom"/>
          </w:tcPr>
          <w:p w14:paraId="22FAAC0A" w14:textId="33894F2B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1 to TM4</w:t>
            </w:r>
          </w:p>
        </w:tc>
        <w:tc>
          <w:tcPr>
            <w:tcW w:w="239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5A6CE82" w14:textId="24201137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6 to TM7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vAlign w:val="bottom"/>
          </w:tcPr>
          <w:p w14:paraId="6B4D00A7" w14:textId="15829850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4 to TM5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  <w:vAlign w:val="bottom"/>
          </w:tcPr>
          <w:p w14:paraId="041F060D" w14:textId="5492F570" w:rsidR="00AB3B08" w:rsidRDefault="00AB3B08" w:rsidP="008172A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6</w:t>
            </w:r>
          </w:p>
        </w:tc>
      </w:tr>
      <w:tr w:rsidR="00B54C70" w14:paraId="0BE35EE6" w14:textId="77777777" w:rsidTr="006A778D">
        <w:tc>
          <w:tcPr>
            <w:tcW w:w="2436" w:type="dxa"/>
            <w:tcBorders>
              <w:top w:val="single" w:sz="4" w:space="0" w:color="auto"/>
              <w:bottom w:val="nil"/>
            </w:tcBorders>
            <w:vAlign w:val="bottom"/>
          </w:tcPr>
          <w:p w14:paraId="389E082B" w14:textId="651DD4F7" w:rsidR="00B54C70" w:rsidRDefault="00B54C7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bottom"/>
          </w:tcPr>
          <w:p w14:paraId="21AC23BA" w14:textId="447FEFBB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7.6E-39 (119)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bottom"/>
          </w:tcPr>
          <w:p w14:paraId="63E362B2" w14:textId="7B1CB744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54E357C" w14:textId="17AF9FD8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bottom"/>
          </w:tcPr>
          <w:p w14:paraId="4466A253" w14:textId="4793E9ED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8e-12 (54.2)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  <w:vAlign w:val="bottom"/>
          </w:tcPr>
          <w:p w14:paraId="306E208C" w14:textId="1081F561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1e-13 (57.5)</w:t>
            </w:r>
          </w:p>
        </w:tc>
      </w:tr>
      <w:tr w:rsidR="00D43FAA" w14:paraId="08C753DC" w14:textId="77777777" w:rsidTr="006A778D">
        <w:tc>
          <w:tcPr>
            <w:tcW w:w="2436" w:type="dxa"/>
            <w:tcBorders>
              <w:top w:val="nil"/>
              <w:bottom w:val="nil"/>
            </w:tcBorders>
            <w:vAlign w:val="bottom"/>
          </w:tcPr>
          <w:p w14:paraId="6A39E8B1" w14:textId="5FCD929D" w:rsidR="00D43FAA" w:rsidRDefault="00D43FAA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Ia-1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4AA0B088" w14:textId="6C7E7CDB" w:rsidR="00D43FAA" w:rsidRDefault="00D43FAA" w:rsidP="00B54C7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9.4E-58 (180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11A13045" w14:textId="4B88C602" w:rsidR="00D43FAA" w:rsidRDefault="00D43FAA" w:rsidP="00B54C7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7" w:type="dxa"/>
            <w:gridSpan w:val="2"/>
            <w:tcBorders>
              <w:top w:val="nil"/>
              <w:bottom w:val="nil"/>
            </w:tcBorders>
            <w:vAlign w:val="bottom"/>
          </w:tcPr>
          <w:p w14:paraId="6FC578E4" w14:textId="59211CA8" w:rsidR="00D43FAA" w:rsidRDefault="00D43FAA" w:rsidP="00B54C7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05BBBB04" w14:textId="66554261" w:rsidR="00D43FAA" w:rsidRDefault="00D43FAA" w:rsidP="00B54C7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1.6e-29 (109.4)</w:t>
            </w:r>
          </w:p>
        </w:tc>
        <w:tc>
          <w:tcPr>
            <w:tcW w:w="2397" w:type="dxa"/>
            <w:tcBorders>
              <w:top w:val="nil"/>
              <w:bottom w:val="nil"/>
            </w:tcBorders>
            <w:vAlign w:val="bottom"/>
          </w:tcPr>
          <w:p w14:paraId="0E02496B" w14:textId="6FE06BE9" w:rsidR="00D43FAA" w:rsidRDefault="00D43FAA" w:rsidP="00B54C70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.6e-18 (73.4)</w:t>
            </w:r>
          </w:p>
        </w:tc>
      </w:tr>
      <w:tr w:rsidR="00B54C70" w14:paraId="7B83A977" w14:textId="77777777" w:rsidTr="006A778D">
        <w:tc>
          <w:tcPr>
            <w:tcW w:w="2436" w:type="dxa"/>
            <w:tcBorders>
              <w:top w:val="nil"/>
              <w:bottom w:val="nil"/>
            </w:tcBorders>
            <w:vAlign w:val="bottom"/>
          </w:tcPr>
          <w:p w14:paraId="602FF9D5" w14:textId="7EEE4A82" w:rsidR="00B54C70" w:rsidRDefault="00B54C7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Ia-</w:t>
            </w:r>
            <w:r w:rsidR="00D43FAA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2B90381F" w14:textId="5E0AA3F4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N/A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56C5CBA3" w14:textId="5940B1D0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7" w:type="dxa"/>
            <w:gridSpan w:val="2"/>
            <w:tcBorders>
              <w:top w:val="nil"/>
              <w:bottom w:val="nil"/>
            </w:tcBorders>
            <w:vAlign w:val="bottom"/>
          </w:tcPr>
          <w:p w14:paraId="7D2205E7" w14:textId="21F2612A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1D495905" w14:textId="6A86519C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2e-25 (95.8)</w:t>
            </w:r>
          </w:p>
        </w:tc>
        <w:tc>
          <w:tcPr>
            <w:tcW w:w="2397" w:type="dxa"/>
            <w:tcBorders>
              <w:top w:val="nil"/>
              <w:bottom w:val="nil"/>
            </w:tcBorders>
            <w:vAlign w:val="bottom"/>
          </w:tcPr>
          <w:p w14:paraId="21E8D016" w14:textId="3DF5C735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6.5e-15 (62.8)</w:t>
            </w:r>
          </w:p>
        </w:tc>
      </w:tr>
      <w:tr w:rsidR="00B54C70" w14:paraId="0FA6A18D" w14:textId="77777777" w:rsidTr="006A778D">
        <w:tc>
          <w:tcPr>
            <w:tcW w:w="2436" w:type="dxa"/>
            <w:tcBorders>
              <w:top w:val="nil"/>
              <w:bottom w:val="nil"/>
            </w:tcBorders>
            <w:vAlign w:val="bottom"/>
          </w:tcPr>
          <w:p w14:paraId="05093365" w14:textId="109EBC79" w:rsidR="00B54C70" w:rsidRDefault="00B54C70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Ia-</w:t>
            </w:r>
            <w:r w:rsidR="00D43FAA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4D05523A" w14:textId="1876C17C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2E-56 (176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60305F2C" w14:textId="1EE95EEE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7" w:type="dxa"/>
            <w:gridSpan w:val="2"/>
            <w:tcBorders>
              <w:top w:val="nil"/>
              <w:bottom w:val="nil"/>
            </w:tcBorders>
            <w:vAlign w:val="bottom"/>
          </w:tcPr>
          <w:p w14:paraId="3AC00E99" w14:textId="79EBA2BB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74FCE7D5" w14:textId="5FCECAB4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6.4e-25 (94.9)</w:t>
            </w:r>
          </w:p>
        </w:tc>
        <w:tc>
          <w:tcPr>
            <w:tcW w:w="2397" w:type="dxa"/>
            <w:tcBorders>
              <w:top w:val="nil"/>
              <w:bottom w:val="nil"/>
            </w:tcBorders>
            <w:vAlign w:val="bottom"/>
          </w:tcPr>
          <w:p w14:paraId="2556D7EF" w14:textId="1B435574" w:rsidR="00B54C70" w:rsidRDefault="00B54C70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4e-13 (58.4)</w:t>
            </w:r>
          </w:p>
        </w:tc>
      </w:tr>
      <w:tr w:rsidR="00D43FAA" w14:paraId="5BB2F152" w14:textId="77777777" w:rsidTr="006A778D">
        <w:tc>
          <w:tcPr>
            <w:tcW w:w="2436" w:type="dxa"/>
            <w:tcBorders>
              <w:top w:val="nil"/>
            </w:tcBorders>
            <w:vAlign w:val="bottom"/>
          </w:tcPr>
          <w:p w14:paraId="06905AC5" w14:textId="6AA34EA5" w:rsidR="00D43FAA" w:rsidRDefault="00D43FA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HMM-Type IIb </w:t>
            </w:r>
          </w:p>
        </w:tc>
        <w:tc>
          <w:tcPr>
            <w:tcW w:w="2396" w:type="dxa"/>
            <w:tcBorders>
              <w:top w:val="nil"/>
            </w:tcBorders>
            <w:vAlign w:val="bottom"/>
          </w:tcPr>
          <w:p w14:paraId="6AF6E20C" w14:textId="160CEE47" w:rsidR="00D43FAA" w:rsidRDefault="00D43FAA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8.2E-75 (235)</w:t>
            </w:r>
          </w:p>
        </w:tc>
        <w:tc>
          <w:tcPr>
            <w:tcW w:w="2396" w:type="dxa"/>
            <w:tcBorders>
              <w:top w:val="nil"/>
            </w:tcBorders>
            <w:vAlign w:val="bottom"/>
          </w:tcPr>
          <w:p w14:paraId="1C4AE631" w14:textId="091DE792" w:rsidR="00D43FAA" w:rsidRDefault="00D43FAA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7" w:type="dxa"/>
            <w:gridSpan w:val="2"/>
            <w:tcBorders>
              <w:top w:val="nil"/>
            </w:tcBorders>
            <w:vAlign w:val="bottom"/>
          </w:tcPr>
          <w:p w14:paraId="006D94C9" w14:textId="5B499458" w:rsidR="00D43FAA" w:rsidRDefault="00D43FAA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0 (∞)</w:t>
            </w:r>
          </w:p>
        </w:tc>
        <w:tc>
          <w:tcPr>
            <w:tcW w:w="2396" w:type="dxa"/>
            <w:tcBorders>
              <w:top w:val="nil"/>
            </w:tcBorders>
            <w:vAlign w:val="bottom"/>
          </w:tcPr>
          <w:p w14:paraId="06F1923A" w14:textId="30CCD8AC" w:rsidR="00D43FAA" w:rsidRDefault="00D43FAA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.2e-20 (79.6)</w:t>
            </w:r>
          </w:p>
        </w:tc>
        <w:tc>
          <w:tcPr>
            <w:tcW w:w="2397" w:type="dxa"/>
            <w:tcBorders>
              <w:top w:val="nil"/>
            </w:tcBorders>
            <w:vAlign w:val="bottom"/>
          </w:tcPr>
          <w:p w14:paraId="7C837F2E" w14:textId="3DA11D1F" w:rsidR="00D43FAA" w:rsidRDefault="00D43FAA" w:rsidP="00B54C70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6e-15 (63.9)</w:t>
            </w:r>
          </w:p>
        </w:tc>
      </w:tr>
    </w:tbl>
    <w:p w14:paraId="24F6DEA8" w14:textId="77777777" w:rsidR="003600B4" w:rsidRDefault="003600B4">
      <w:pPr>
        <w:rPr>
          <w:rFonts w:ascii="Arial" w:hAnsi="Arial" w:cs="Arial"/>
          <w:color w:val="000000"/>
        </w:rPr>
      </w:pPr>
    </w:p>
    <w:p w14:paraId="3F8966A2" w14:textId="77777777" w:rsidR="00E0140A" w:rsidRDefault="00E0140A">
      <w:pPr>
        <w:rPr>
          <w:rFonts w:ascii="Arial" w:hAnsi="Arial" w:cs="Arial"/>
          <w:color w:val="000000"/>
        </w:rPr>
      </w:pPr>
    </w:p>
    <w:tbl>
      <w:tblPr>
        <w:tblStyle w:val="TableGrid"/>
        <w:tblW w:w="14418" w:type="dxa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6"/>
        <w:gridCol w:w="2396"/>
        <w:gridCol w:w="2396"/>
        <w:gridCol w:w="1199"/>
        <w:gridCol w:w="1198"/>
        <w:gridCol w:w="2396"/>
        <w:gridCol w:w="2397"/>
      </w:tblGrid>
      <w:tr w:rsidR="00B56706" w:rsidRPr="0087579B" w14:paraId="0F148B89" w14:textId="77777777" w:rsidTr="006A778D">
        <w:tc>
          <w:tcPr>
            <w:tcW w:w="2436" w:type="dxa"/>
          </w:tcPr>
          <w:p w14:paraId="4A1C6FB2" w14:textId="77516869" w:rsidR="00B56706" w:rsidRPr="00F37D3B" w:rsidRDefault="00F37D3B" w:rsidP="00F37D3B">
            <w:pPr>
              <w:rPr>
                <w:b/>
              </w:rPr>
            </w:pPr>
            <w:r w:rsidRPr="00F37D3B">
              <w:rPr>
                <w:b/>
              </w:rPr>
              <w:t>Sequence Queries#</w:t>
            </w:r>
          </w:p>
        </w:tc>
        <w:tc>
          <w:tcPr>
            <w:tcW w:w="5991" w:type="dxa"/>
            <w:gridSpan w:val="3"/>
          </w:tcPr>
          <w:p w14:paraId="3FF5D1B6" w14:textId="77777777" w:rsidR="00B56706" w:rsidRPr="0056055A" w:rsidRDefault="00B56706" w:rsidP="00312A82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56055A">
              <w:rPr>
                <w:rFonts w:ascii="Arial" w:hAnsi="Arial" w:cs="Arial"/>
                <w:b/>
                <w:color w:val="000000"/>
              </w:rPr>
              <w:t>Gar Genome</w:t>
            </w:r>
          </w:p>
        </w:tc>
        <w:tc>
          <w:tcPr>
            <w:tcW w:w="5991" w:type="dxa"/>
            <w:gridSpan w:val="3"/>
          </w:tcPr>
          <w:p w14:paraId="547B08FC" w14:textId="77777777" w:rsidR="00B56706" w:rsidRPr="0087579B" w:rsidRDefault="00B56706" w:rsidP="00312A82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</w:pPr>
            <w:r w:rsidRPr="0087579B">
              <w:rPr>
                <w:rFonts w:ascii="Arial" w:eastAsia="Times New Roman" w:hAnsi="Arial" w:cs="Arial"/>
                <w:b/>
                <w:color w:val="000000"/>
                <w:szCs w:val="22"/>
                <w:lang w:eastAsia="en-US"/>
              </w:rPr>
              <w:t>Chimaera Genome</w:t>
            </w:r>
          </w:p>
        </w:tc>
      </w:tr>
      <w:tr w:rsidR="00B56706" w14:paraId="034E0F3A" w14:textId="77777777" w:rsidTr="006A778D">
        <w:tc>
          <w:tcPr>
            <w:tcW w:w="2436" w:type="dxa"/>
            <w:tcBorders>
              <w:bottom w:val="nil"/>
            </w:tcBorders>
            <w:vAlign w:val="bottom"/>
          </w:tcPr>
          <w:p w14:paraId="2239AE09" w14:textId="77777777" w:rsidR="00B56706" w:rsidRDefault="00B56706" w:rsidP="00312A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Sequence ID</w:t>
            </w:r>
          </w:p>
        </w:tc>
        <w:tc>
          <w:tcPr>
            <w:tcW w:w="2396" w:type="dxa"/>
            <w:tcBorders>
              <w:bottom w:val="nil"/>
            </w:tcBorders>
            <w:vAlign w:val="bottom"/>
          </w:tcPr>
          <w:p w14:paraId="19D649A4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LG24_1(2770606)</w:t>
            </w:r>
          </w:p>
        </w:tc>
        <w:tc>
          <w:tcPr>
            <w:tcW w:w="2396" w:type="dxa"/>
            <w:tcBorders>
              <w:bottom w:val="nil"/>
            </w:tcBorders>
            <w:vAlign w:val="bottom"/>
          </w:tcPr>
          <w:p w14:paraId="4CD3DF29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LG3_2 (15945313)</w:t>
            </w:r>
          </w:p>
        </w:tc>
        <w:tc>
          <w:tcPr>
            <w:tcW w:w="2397" w:type="dxa"/>
            <w:gridSpan w:val="2"/>
            <w:tcBorders>
              <w:bottom w:val="nil"/>
            </w:tcBorders>
            <w:vAlign w:val="bottom"/>
          </w:tcPr>
          <w:p w14:paraId="772505C7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LG3_1 (15946793)</w:t>
            </w:r>
          </w:p>
        </w:tc>
        <w:tc>
          <w:tcPr>
            <w:tcW w:w="2396" w:type="dxa"/>
            <w:tcBorders>
              <w:bottom w:val="nil"/>
            </w:tcBorders>
            <w:vAlign w:val="bottom"/>
          </w:tcPr>
          <w:p w14:paraId="625B93FC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AAVX01180425.1</w:t>
            </w:r>
          </w:p>
        </w:tc>
        <w:tc>
          <w:tcPr>
            <w:tcW w:w="2397" w:type="dxa"/>
            <w:tcBorders>
              <w:bottom w:val="nil"/>
            </w:tcBorders>
            <w:vAlign w:val="bottom"/>
          </w:tcPr>
          <w:p w14:paraId="6E490B94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AAVX01116855.1</w:t>
            </w:r>
          </w:p>
        </w:tc>
      </w:tr>
      <w:tr w:rsidR="00B56706" w14:paraId="74F701DE" w14:textId="77777777" w:rsidTr="006A778D">
        <w:tc>
          <w:tcPr>
            <w:tcW w:w="2436" w:type="dxa"/>
            <w:tcBorders>
              <w:top w:val="nil"/>
              <w:bottom w:val="single" w:sz="4" w:space="0" w:color="auto"/>
            </w:tcBorders>
            <w:vAlign w:val="bottom"/>
          </w:tcPr>
          <w:p w14:paraId="64AACB42" w14:textId="77777777" w:rsidR="00B56706" w:rsidRDefault="00B56706" w:rsidP="00312A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Domain Homology‡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vAlign w:val="bottom"/>
          </w:tcPr>
          <w:p w14:paraId="07447CBF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1 to TM4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vAlign w:val="bottom"/>
          </w:tcPr>
          <w:p w14:paraId="697266BA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1 to TM4</w:t>
            </w:r>
          </w:p>
        </w:tc>
        <w:tc>
          <w:tcPr>
            <w:tcW w:w="2397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4DBE860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6 to TM7</w:t>
            </w: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  <w:vAlign w:val="bottom"/>
          </w:tcPr>
          <w:p w14:paraId="636E9FE9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4 to TM5</w:t>
            </w:r>
          </w:p>
        </w:tc>
        <w:tc>
          <w:tcPr>
            <w:tcW w:w="2397" w:type="dxa"/>
            <w:tcBorders>
              <w:top w:val="nil"/>
              <w:bottom w:val="single" w:sz="4" w:space="0" w:color="auto"/>
            </w:tcBorders>
            <w:vAlign w:val="bottom"/>
          </w:tcPr>
          <w:p w14:paraId="25F9A335" w14:textId="77777777" w:rsidR="00B56706" w:rsidRDefault="00B56706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TM6</w:t>
            </w:r>
          </w:p>
        </w:tc>
      </w:tr>
      <w:tr w:rsidR="00177BD0" w14:paraId="770FFD82" w14:textId="77777777" w:rsidTr="006A778D">
        <w:trPr>
          <w:trHeight w:val="170"/>
        </w:trPr>
        <w:tc>
          <w:tcPr>
            <w:tcW w:w="2436" w:type="dxa"/>
            <w:tcBorders>
              <w:top w:val="single" w:sz="4" w:space="0" w:color="auto"/>
              <w:bottom w:val="nil"/>
            </w:tcBorders>
            <w:vAlign w:val="bottom"/>
          </w:tcPr>
          <w:p w14:paraId="430F84C7" w14:textId="77777777" w:rsidR="00177BD0" w:rsidRDefault="00177BD0" w:rsidP="00312A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bottom"/>
          </w:tcPr>
          <w:p w14:paraId="4565AC1F" w14:textId="789CE190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6e-41 (133)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bottom"/>
          </w:tcPr>
          <w:p w14:paraId="6888F554" w14:textId="7E5C3667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1e-43 (140)</w:t>
            </w:r>
          </w:p>
        </w:tc>
        <w:tc>
          <w:tcPr>
            <w:tcW w:w="2397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9389013" w14:textId="3F1DD69E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4.1e-38 (121)</w:t>
            </w:r>
          </w:p>
        </w:tc>
        <w:tc>
          <w:tcPr>
            <w:tcW w:w="2396" w:type="dxa"/>
            <w:tcBorders>
              <w:top w:val="single" w:sz="4" w:space="0" w:color="auto"/>
              <w:bottom w:val="nil"/>
            </w:tcBorders>
            <w:vAlign w:val="bottom"/>
          </w:tcPr>
          <w:p w14:paraId="39FC0CB5" w14:textId="234021CA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5E-19 (61)</w:t>
            </w:r>
          </w:p>
        </w:tc>
        <w:tc>
          <w:tcPr>
            <w:tcW w:w="2397" w:type="dxa"/>
            <w:tcBorders>
              <w:top w:val="single" w:sz="4" w:space="0" w:color="auto"/>
              <w:bottom w:val="nil"/>
            </w:tcBorders>
            <w:vAlign w:val="bottom"/>
          </w:tcPr>
          <w:p w14:paraId="1580537F" w14:textId="03EB5593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8E-20 (64)</w:t>
            </w:r>
          </w:p>
        </w:tc>
      </w:tr>
      <w:tr w:rsidR="001335F7" w14:paraId="21C0656B" w14:textId="77777777" w:rsidTr="006A778D">
        <w:tc>
          <w:tcPr>
            <w:tcW w:w="2436" w:type="dxa"/>
            <w:tcBorders>
              <w:top w:val="nil"/>
              <w:bottom w:val="nil"/>
            </w:tcBorders>
            <w:vAlign w:val="bottom"/>
          </w:tcPr>
          <w:p w14:paraId="0EDD8D45" w14:textId="6F304D96" w:rsidR="001335F7" w:rsidRDefault="001335F7" w:rsidP="00312A82">
            <w:pPr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Ia-1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64813D79" w14:textId="2B1D5F51" w:rsidR="001335F7" w:rsidRDefault="001335F7" w:rsidP="00312A82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9e-57 (184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4D2027A5" w14:textId="20DE6897" w:rsidR="001335F7" w:rsidRDefault="001335F7" w:rsidP="00312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8.7e-72 (231)</w:t>
            </w:r>
          </w:p>
        </w:tc>
        <w:tc>
          <w:tcPr>
            <w:tcW w:w="2397" w:type="dxa"/>
            <w:gridSpan w:val="2"/>
            <w:tcBorders>
              <w:top w:val="nil"/>
              <w:bottom w:val="nil"/>
            </w:tcBorders>
            <w:vAlign w:val="bottom"/>
          </w:tcPr>
          <w:p w14:paraId="659DB2DD" w14:textId="0F5F2B3F" w:rsidR="001335F7" w:rsidRDefault="001335F7" w:rsidP="00312A8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2e-42 (135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6DE3C4E3" w14:textId="510AC0D0" w:rsidR="001335F7" w:rsidRDefault="001335F7" w:rsidP="00312A82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.9E-36 (115)</w:t>
            </w:r>
          </w:p>
        </w:tc>
        <w:tc>
          <w:tcPr>
            <w:tcW w:w="2397" w:type="dxa"/>
            <w:tcBorders>
              <w:top w:val="nil"/>
              <w:bottom w:val="nil"/>
            </w:tcBorders>
            <w:vAlign w:val="bottom"/>
          </w:tcPr>
          <w:p w14:paraId="56053B4A" w14:textId="2493DCDB" w:rsidR="001335F7" w:rsidRDefault="001335F7" w:rsidP="00312A82">
            <w:pPr>
              <w:jc w:val="center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.2E-25 (80)</w:t>
            </w:r>
          </w:p>
        </w:tc>
      </w:tr>
      <w:tr w:rsidR="00177BD0" w14:paraId="6C1B0428" w14:textId="77777777" w:rsidTr="006A778D">
        <w:tc>
          <w:tcPr>
            <w:tcW w:w="2436" w:type="dxa"/>
            <w:tcBorders>
              <w:top w:val="nil"/>
              <w:bottom w:val="nil"/>
            </w:tcBorders>
            <w:vAlign w:val="bottom"/>
          </w:tcPr>
          <w:p w14:paraId="272CC2BD" w14:textId="0D38C288" w:rsidR="00177BD0" w:rsidRDefault="00177BD0" w:rsidP="00312A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Ia-</w:t>
            </w:r>
            <w:r w:rsidR="00D43FAA">
              <w:rPr>
                <w:rFonts w:ascii="Arial" w:eastAsia="Times New Roman" w:hAnsi="Arial" w:cs="Arial"/>
                <w:color w:val="000000"/>
                <w:szCs w:val="22"/>
              </w:rPr>
              <w:t>2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7B379EEE" w14:textId="7077486B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8e-54 (174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1FD8FB3C" w14:textId="59E3F619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.5e-82 (265)</w:t>
            </w:r>
          </w:p>
        </w:tc>
        <w:tc>
          <w:tcPr>
            <w:tcW w:w="2397" w:type="dxa"/>
            <w:gridSpan w:val="2"/>
            <w:tcBorders>
              <w:top w:val="nil"/>
              <w:bottom w:val="nil"/>
            </w:tcBorders>
            <w:vAlign w:val="bottom"/>
          </w:tcPr>
          <w:p w14:paraId="622B007D" w14:textId="50B2354B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.9e-54 (173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26BEB77E" w14:textId="016351D8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5.1E-32 (101)</w:t>
            </w:r>
          </w:p>
        </w:tc>
        <w:tc>
          <w:tcPr>
            <w:tcW w:w="2397" w:type="dxa"/>
            <w:tcBorders>
              <w:top w:val="nil"/>
              <w:bottom w:val="nil"/>
            </w:tcBorders>
            <w:vAlign w:val="bottom"/>
          </w:tcPr>
          <w:p w14:paraId="7D922ED1" w14:textId="0533EC34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6.9E-22 (69)</w:t>
            </w:r>
          </w:p>
        </w:tc>
      </w:tr>
      <w:tr w:rsidR="00177BD0" w14:paraId="0BC1674C" w14:textId="77777777" w:rsidTr="006A778D">
        <w:tc>
          <w:tcPr>
            <w:tcW w:w="2436" w:type="dxa"/>
            <w:tcBorders>
              <w:top w:val="nil"/>
              <w:bottom w:val="nil"/>
            </w:tcBorders>
            <w:vAlign w:val="bottom"/>
          </w:tcPr>
          <w:p w14:paraId="637B52AA" w14:textId="68314C09" w:rsidR="00177BD0" w:rsidRDefault="00177BD0" w:rsidP="00312A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HMM-Type IIa-</w:t>
            </w:r>
            <w:r w:rsidR="00D43FAA">
              <w:rPr>
                <w:rFonts w:ascii="Arial" w:eastAsia="Times New Roman" w:hAnsi="Arial" w:cs="Arial"/>
                <w:color w:val="000000"/>
                <w:szCs w:val="22"/>
              </w:rPr>
              <w:t>3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0D1F1F66" w14:textId="7866DAAA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6.2e-58 (186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7E044526" w14:textId="4D673C02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3e-71 (229)</w:t>
            </w:r>
          </w:p>
        </w:tc>
        <w:tc>
          <w:tcPr>
            <w:tcW w:w="2397" w:type="dxa"/>
            <w:gridSpan w:val="2"/>
            <w:tcBorders>
              <w:top w:val="nil"/>
              <w:bottom w:val="nil"/>
            </w:tcBorders>
            <w:vAlign w:val="bottom"/>
          </w:tcPr>
          <w:p w14:paraId="04DDAC62" w14:textId="24A80DAF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2e-45 (144)</w:t>
            </w:r>
          </w:p>
        </w:tc>
        <w:tc>
          <w:tcPr>
            <w:tcW w:w="2396" w:type="dxa"/>
            <w:tcBorders>
              <w:top w:val="nil"/>
              <w:bottom w:val="nil"/>
            </w:tcBorders>
            <w:vAlign w:val="bottom"/>
          </w:tcPr>
          <w:p w14:paraId="472ADC88" w14:textId="50783E04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2E-31 (100)</w:t>
            </w:r>
          </w:p>
        </w:tc>
        <w:tc>
          <w:tcPr>
            <w:tcW w:w="2397" w:type="dxa"/>
            <w:tcBorders>
              <w:top w:val="nil"/>
              <w:bottom w:val="nil"/>
            </w:tcBorders>
            <w:vAlign w:val="bottom"/>
          </w:tcPr>
          <w:p w14:paraId="525B1855" w14:textId="270183FA" w:rsidR="00177BD0" w:rsidRDefault="00177BD0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4.1E-21 (66)</w:t>
            </w:r>
          </w:p>
        </w:tc>
      </w:tr>
      <w:tr w:rsidR="001335F7" w14:paraId="7831B904" w14:textId="77777777" w:rsidTr="006A778D">
        <w:tc>
          <w:tcPr>
            <w:tcW w:w="2436" w:type="dxa"/>
            <w:tcBorders>
              <w:top w:val="nil"/>
            </w:tcBorders>
            <w:vAlign w:val="bottom"/>
          </w:tcPr>
          <w:p w14:paraId="15A4901A" w14:textId="4067E843" w:rsidR="001335F7" w:rsidRDefault="001335F7" w:rsidP="00312A82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 xml:space="preserve">HMM-Type IIb </w:t>
            </w:r>
          </w:p>
        </w:tc>
        <w:tc>
          <w:tcPr>
            <w:tcW w:w="2396" w:type="dxa"/>
            <w:tcBorders>
              <w:top w:val="nil"/>
            </w:tcBorders>
            <w:vAlign w:val="bottom"/>
          </w:tcPr>
          <w:p w14:paraId="6538DF7A" w14:textId="6D462608" w:rsidR="001335F7" w:rsidRDefault="001335F7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Cs w:val="22"/>
              </w:rPr>
              <w:t>2.7e-76 (246)</w:t>
            </w:r>
          </w:p>
        </w:tc>
        <w:tc>
          <w:tcPr>
            <w:tcW w:w="2396" w:type="dxa"/>
            <w:tcBorders>
              <w:top w:val="nil"/>
            </w:tcBorders>
            <w:vAlign w:val="bottom"/>
          </w:tcPr>
          <w:p w14:paraId="51E247B3" w14:textId="372DFCFD" w:rsidR="001335F7" w:rsidRDefault="001335F7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5e-58 (186)</w:t>
            </w:r>
          </w:p>
        </w:tc>
        <w:tc>
          <w:tcPr>
            <w:tcW w:w="2397" w:type="dxa"/>
            <w:gridSpan w:val="2"/>
            <w:tcBorders>
              <w:top w:val="nil"/>
            </w:tcBorders>
            <w:vAlign w:val="bottom"/>
          </w:tcPr>
          <w:p w14:paraId="70E58BF2" w14:textId="7A4F47F4" w:rsidR="001335F7" w:rsidRDefault="001335F7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1.8e-42 (134)</w:t>
            </w:r>
          </w:p>
        </w:tc>
        <w:tc>
          <w:tcPr>
            <w:tcW w:w="2396" w:type="dxa"/>
            <w:tcBorders>
              <w:top w:val="nil"/>
            </w:tcBorders>
            <w:vAlign w:val="bottom"/>
          </w:tcPr>
          <w:p w14:paraId="3136AEAA" w14:textId="4E8857DF" w:rsidR="001335F7" w:rsidRDefault="001335F7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5.3E-27 (85)</w:t>
            </w:r>
          </w:p>
        </w:tc>
        <w:tc>
          <w:tcPr>
            <w:tcW w:w="2397" w:type="dxa"/>
            <w:tcBorders>
              <w:top w:val="nil"/>
            </w:tcBorders>
            <w:vAlign w:val="bottom"/>
          </w:tcPr>
          <w:p w14:paraId="19D76B07" w14:textId="5F9FE625" w:rsidR="001335F7" w:rsidRDefault="001335F7" w:rsidP="00312A8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2.3E-22 (70)</w:t>
            </w:r>
          </w:p>
        </w:tc>
      </w:tr>
    </w:tbl>
    <w:p w14:paraId="15331BA9" w14:textId="77777777" w:rsidR="00E0140A" w:rsidRDefault="00E0140A">
      <w:pPr>
        <w:rPr>
          <w:rFonts w:ascii="Arial" w:hAnsi="Arial" w:cs="Arial"/>
          <w:color w:val="000000"/>
        </w:rPr>
      </w:pPr>
    </w:p>
    <w:p w14:paraId="700238D7" w14:textId="56870407" w:rsidR="003F0C7E" w:rsidRPr="00584D0D" w:rsidRDefault="003F0C7E" w:rsidP="00584D0D">
      <w:r w:rsidRPr="00584D0D">
        <w:t>Numbers represent e-values (with bit scores shown in parentheses) resulting from either: * = an GnRHR type-specific HMM query against either the gar (</w:t>
      </w:r>
      <w:r w:rsidRPr="00313D89">
        <w:rPr>
          <w:i/>
        </w:rPr>
        <w:t>Lepisosteus oculatus</w:t>
      </w:r>
      <w:r w:rsidRPr="00584D0D">
        <w:t>) or chimaera (</w:t>
      </w:r>
      <w:r w:rsidRPr="00B64391">
        <w:rPr>
          <w:i/>
        </w:rPr>
        <w:t>Callorhinus milii</w:t>
      </w:r>
      <w:r w:rsidRPr="00584D0D">
        <w:t xml:space="preserve">) genome (as in Table 2), or # = sequence searches of a HMMER profile database (as in </w:t>
      </w:r>
      <w:r w:rsidR="00D2228B">
        <w:t xml:space="preserve">Supplemental </w:t>
      </w:r>
      <w:r w:rsidRPr="00584D0D">
        <w:t xml:space="preserve">Table S3). </w:t>
      </w:r>
      <w:r w:rsidRPr="00584D0D">
        <w:rPr>
          <w:b/>
        </w:rPr>
        <w:t>Bold</w:t>
      </w:r>
      <w:r w:rsidRPr="00584D0D">
        <w:t xml:space="preserve"> values indicate the best HMM model (rows) for each sequence (columns).</w:t>
      </w:r>
    </w:p>
    <w:p w14:paraId="3ED2D98E" w14:textId="77777777" w:rsidR="00E0140A" w:rsidRDefault="00E0140A">
      <w:pPr>
        <w:rPr>
          <w:rFonts w:ascii="Arial" w:hAnsi="Arial" w:cs="Arial"/>
          <w:color w:val="000000"/>
        </w:rPr>
      </w:pPr>
    </w:p>
    <w:p w14:paraId="39F0F47A" w14:textId="77777777" w:rsidR="00E0140A" w:rsidRDefault="00E0140A">
      <w:pPr>
        <w:rPr>
          <w:rFonts w:ascii="Arial" w:hAnsi="Arial" w:cs="Arial"/>
          <w:color w:val="000000"/>
        </w:rPr>
      </w:pPr>
    </w:p>
    <w:p w14:paraId="6BDFC8A1" w14:textId="77777777" w:rsidR="00E0140A" w:rsidRDefault="00E0140A">
      <w:pPr>
        <w:rPr>
          <w:rFonts w:ascii="Arial" w:hAnsi="Arial" w:cs="Arial"/>
          <w:color w:val="000000"/>
        </w:rPr>
      </w:pPr>
    </w:p>
    <w:p w14:paraId="0320C04D" w14:textId="77777777" w:rsidR="00E0140A" w:rsidRDefault="00E0140A">
      <w:pPr>
        <w:rPr>
          <w:rFonts w:ascii="Arial" w:hAnsi="Arial" w:cs="Arial"/>
          <w:color w:val="000000"/>
        </w:rPr>
      </w:pPr>
    </w:p>
    <w:p w14:paraId="1A7E0E89" w14:textId="77777777" w:rsidR="00E0140A" w:rsidRDefault="00E0140A">
      <w:pPr>
        <w:rPr>
          <w:rFonts w:ascii="Arial" w:hAnsi="Arial" w:cs="Arial"/>
          <w:color w:val="000000"/>
        </w:rPr>
      </w:pPr>
    </w:p>
    <w:p w14:paraId="710058F6" w14:textId="77777777" w:rsidR="00E0140A" w:rsidRDefault="00E0140A">
      <w:pPr>
        <w:rPr>
          <w:rFonts w:ascii="Arial" w:hAnsi="Arial" w:cs="Arial"/>
          <w:color w:val="000000"/>
        </w:rPr>
      </w:pPr>
    </w:p>
    <w:p w14:paraId="3561D93E" w14:textId="77777777" w:rsidR="00E0140A" w:rsidRDefault="00E0140A">
      <w:pPr>
        <w:rPr>
          <w:rFonts w:ascii="Arial" w:hAnsi="Arial" w:cs="Arial"/>
          <w:color w:val="000000"/>
        </w:rPr>
      </w:pPr>
    </w:p>
    <w:p w14:paraId="05D7ED61" w14:textId="77777777" w:rsidR="00E0140A" w:rsidRDefault="00E0140A">
      <w:pPr>
        <w:rPr>
          <w:rFonts w:ascii="Arial" w:hAnsi="Arial" w:cs="Arial"/>
          <w:color w:val="000000"/>
        </w:rPr>
      </w:pPr>
    </w:p>
    <w:p w14:paraId="47BA4B26" w14:textId="77777777" w:rsidR="00E0140A" w:rsidRDefault="00E0140A">
      <w:pPr>
        <w:rPr>
          <w:rFonts w:ascii="Arial" w:hAnsi="Arial" w:cs="Arial"/>
          <w:color w:val="000000"/>
        </w:rPr>
      </w:pPr>
    </w:p>
    <w:p w14:paraId="6F06354B" w14:textId="77777777" w:rsidR="00A86F59" w:rsidRDefault="00A86F59">
      <w:pPr>
        <w:rPr>
          <w:rFonts w:ascii="Arial" w:hAnsi="Arial" w:cs="Arial"/>
          <w:color w:val="000000"/>
        </w:rPr>
      </w:pPr>
    </w:p>
    <w:p w14:paraId="5C377707" w14:textId="77777777" w:rsidR="00A86F59" w:rsidRDefault="00A86F59"/>
    <w:sectPr w:rsidR="00A86F59" w:rsidSect="00E0140A">
      <w:pgSz w:w="15840" w:h="12240" w:orient="landscape"/>
      <w:pgMar w:top="1440" w:right="720" w:bottom="144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A7"/>
    <w:rsid w:val="00090181"/>
    <w:rsid w:val="000D565E"/>
    <w:rsid w:val="001335F7"/>
    <w:rsid w:val="00177BD0"/>
    <w:rsid w:val="00184644"/>
    <w:rsid w:val="001C0BE1"/>
    <w:rsid w:val="001C1EDD"/>
    <w:rsid w:val="002879A7"/>
    <w:rsid w:val="00313D89"/>
    <w:rsid w:val="003600B4"/>
    <w:rsid w:val="00363C10"/>
    <w:rsid w:val="003F0C7E"/>
    <w:rsid w:val="00412D17"/>
    <w:rsid w:val="00444B7E"/>
    <w:rsid w:val="0056055A"/>
    <w:rsid w:val="00584D0D"/>
    <w:rsid w:val="005943A2"/>
    <w:rsid w:val="005B00A2"/>
    <w:rsid w:val="00662EED"/>
    <w:rsid w:val="006A778D"/>
    <w:rsid w:val="007B5B2A"/>
    <w:rsid w:val="008172A1"/>
    <w:rsid w:val="0087579B"/>
    <w:rsid w:val="00903FEF"/>
    <w:rsid w:val="00931D86"/>
    <w:rsid w:val="00943BB9"/>
    <w:rsid w:val="00A86F59"/>
    <w:rsid w:val="00AB3B08"/>
    <w:rsid w:val="00B54C70"/>
    <w:rsid w:val="00B56706"/>
    <w:rsid w:val="00B64391"/>
    <w:rsid w:val="00C74243"/>
    <w:rsid w:val="00D065B7"/>
    <w:rsid w:val="00D2228B"/>
    <w:rsid w:val="00D43FAA"/>
    <w:rsid w:val="00D81A4C"/>
    <w:rsid w:val="00E0140A"/>
    <w:rsid w:val="00E60395"/>
    <w:rsid w:val="00F37D3B"/>
    <w:rsid w:val="00FC2E5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53C8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EED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EED"/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3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64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50</Words>
  <Characters>1429</Characters>
  <Application>Microsoft Office Word</Application>
  <DocSecurity>0</DocSecurity>
  <Lines>11</Lines>
  <Paragraphs>3</Paragraphs>
  <ScaleCrop>false</ScaleCrop>
  <Company>michigan state university</Company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eisthen</dc:creator>
  <cp:keywords/>
  <dc:description/>
  <cp:lastModifiedBy>Real, Francis Frank</cp:lastModifiedBy>
  <cp:revision>31</cp:revision>
  <dcterms:created xsi:type="dcterms:W3CDTF">2014-03-13T01:37:00Z</dcterms:created>
  <dcterms:modified xsi:type="dcterms:W3CDTF">2014-11-04T03:01:00Z</dcterms:modified>
</cp:coreProperties>
</file>